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2D75C" w14:textId="41DF01ED" w:rsidR="009C6E97" w:rsidRPr="0067277C" w:rsidRDefault="009C6E97" w:rsidP="004B625C">
      <w:pPr>
        <w:rPr>
          <w:rFonts w:ascii="Century Schoolbook" w:hAnsi="Century Schoolbook"/>
          <w:b/>
          <w:bCs/>
        </w:rPr>
      </w:pPr>
      <w:r w:rsidRPr="0067277C">
        <w:rPr>
          <w:rFonts w:ascii="Century Schoolbook" w:hAnsi="Century Schoolbook"/>
          <w:b/>
          <w:bCs/>
        </w:rPr>
        <w:t xml:space="preserve">Additional file </w:t>
      </w:r>
      <w:r w:rsidR="00D051B8" w:rsidRPr="0067277C">
        <w:rPr>
          <w:rFonts w:ascii="Century Schoolbook" w:hAnsi="Century Schoolbook"/>
          <w:b/>
          <w:bCs/>
        </w:rPr>
        <w:t>3</w:t>
      </w:r>
    </w:p>
    <w:p w14:paraId="33904039" w14:textId="32405111" w:rsidR="004B625C" w:rsidRPr="003A0C80" w:rsidRDefault="00733029" w:rsidP="004B625C">
      <w:pPr>
        <w:rPr>
          <w:rFonts w:ascii="Century Schoolbook" w:eastAsia="Century Schoolbook" w:hAnsi="Century Schoolbook" w:cs="Century Schoolbook"/>
        </w:rPr>
      </w:pPr>
      <w:r>
        <w:rPr>
          <w:rFonts w:ascii="Century Schoolbook" w:eastAsia="Century Schoolbook" w:hAnsi="Century Schoolbook" w:cs="Century Schoolbook"/>
        </w:rPr>
        <w:t>C</w:t>
      </w:r>
      <w:r w:rsidRPr="00733029">
        <w:rPr>
          <w:rFonts w:ascii="Century Schoolbook" w:eastAsia="Century Schoolbook" w:hAnsi="Century Schoolbook" w:cs="Century Schoolbook"/>
        </w:rPr>
        <w:t>oagulation parameters for each serum magnesium level</w:t>
      </w:r>
      <w:r w:rsidR="004B625C" w:rsidRPr="003A0C80">
        <w:rPr>
          <w:rFonts w:ascii="Century Schoolbook" w:eastAsia="Century Schoolbook" w:hAnsi="Century Schoolbook" w:cs="Century Schoolbook"/>
        </w:rPr>
        <w:t>.</w:t>
      </w:r>
    </w:p>
    <w:p w14:paraId="657FBED2" w14:textId="4BE1E162" w:rsidR="00B174E6" w:rsidRPr="004B625C" w:rsidRDefault="00B174E6">
      <w:pPr>
        <w:rPr>
          <w:rFonts w:ascii="Century Schoolbook" w:hAnsi="Century Schoolbook"/>
        </w:rPr>
      </w:pPr>
    </w:p>
    <w:tbl>
      <w:tblPr>
        <w:tblW w:w="9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55"/>
        <w:gridCol w:w="1783"/>
        <w:gridCol w:w="1783"/>
        <w:gridCol w:w="1783"/>
        <w:gridCol w:w="1066"/>
      </w:tblGrid>
      <w:tr w:rsidR="00FE08B3" w:rsidRPr="004B625C" w14:paraId="16FCB20C" w14:textId="77777777" w:rsidTr="0072292D">
        <w:trPr>
          <w:trHeight w:val="208"/>
        </w:trPr>
        <w:tc>
          <w:tcPr>
            <w:tcW w:w="3055" w:type="dxa"/>
            <w:shd w:val="clear" w:color="auto" w:fill="auto"/>
            <w:vAlign w:val="center"/>
            <w:hideMark/>
          </w:tcPr>
          <w:p w14:paraId="12004A57" w14:textId="77777777" w:rsidR="00EC7FFD" w:rsidRPr="004B625C" w:rsidRDefault="0021577E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00BF3292" w14:textId="234F0F89" w:rsidR="00EC7FFD" w:rsidRPr="004B625C" w:rsidRDefault="0021577E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Hypomagnesemia</w:t>
            </w:r>
          </w:p>
          <w:p w14:paraId="30309E1C" w14:textId="0DB2B952" w:rsidR="00EC7FFD" w:rsidRPr="004B625C" w:rsidRDefault="0021577E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(&lt; 1.6 mg/dL)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br/>
            </w:r>
            <w:r w:rsidR="00DD2391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N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= 105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6BEE0EBD" w14:textId="23628A34" w:rsidR="00EC7FFD" w:rsidRPr="004B625C" w:rsidRDefault="0021577E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Normal </w:t>
            </w:r>
            <w:r w:rsidR="006839C3"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Mg 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level</w:t>
            </w:r>
          </w:p>
          <w:p w14:paraId="542E5BFB" w14:textId="66B7A8CF" w:rsidR="00EC7FFD" w:rsidRPr="004B625C" w:rsidRDefault="0021577E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(1.6–2.4 mg/dL)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br/>
            </w:r>
            <w:r w:rsidR="00DD2391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N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= 55</w:t>
            </w:r>
            <w:r w:rsidR="00D72102"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3042D428" w14:textId="224B0DD8" w:rsidR="00EC7FFD" w:rsidRPr="004B625C" w:rsidRDefault="0021577E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Hypermagnesemia</w:t>
            </w:r>
          </w:p>
          <w:p w14:paraId="118B94C9" w14:textId="14E57EB1" w:rsidR="00EC7FFD" w:rsidRPr="004B625C" w:rsidRDefault="0021577E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(&gt; 2.4 mg/dL)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br/>
            </w:r>
            <w:r w:rsidR="00DD2391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N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= 96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32D7AC60" w14:textId="3808C74C" w:rsidR="00EC7FFD" w:rsidRPr="004B625C" w:rsidRDefault="009D2D6B" w:rsidP="00EC7FFD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 w:rsidR="004B625C" w:rsidRPr="003A0C80">
              <w:rPr>
                <w:rFonts w:ascii="Century Schoolbook" w:eastAsia="Century Schoolbook" w:hAnsi="Century Schoolbook" w:cs="Century Schoolbook"/>
                <w:color w:val="000000"/>
                <w:sz w:val="16"/>
              </w:rPr>
              <w:t>–</w:t>
            </w:r>
            <w:r w:rsidR="0021577E"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733029" w:rsidRPr="004B625C" w14:paraId="12D06231" w14:textId="77777777" w:rsidTr="005075F0">
        <w:trPr>
          <w:trHeight w:val="191"/>
        </w:trPr>
        <w:tc>
          <w:tcPr>
            <w:tcW w:w="3055" w:type="dxa"/>
            <w:shd w:val="clear" w:color="auto" w:fill="auto"/>
            <w:vAlign w:val="center"/>
          </w:tcPr>
          <w:p w14:paraId="30895BBE" w14:textId="25728DCC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Coagulation values, median (IQR)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0914937" w14:textId="1783F438" w:rsidR="00733029" w:rsidRPr="004B625C" w:rsidRDefault="00733029" w:rsidP="004B625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0B27782" w14:textId="040EF5A9" w:rsidR="00733029" w:rsidRPr="004B625C" w:rsidRDefault="00733029" w:rsidP="004B625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599F765D" w14:textId="20907E0F" w:rsidR="00733029" w:rsidRPr="004B625C" w:rsidRDefault="00733029" w:rsidP="004B625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558CBA35" w14:textId="6B4D67E0" w:rsidR="00733029" w:rsidRPr="004B625C" w:rsidRDefault="00733029" w:rsidP="004B625C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33029" w:rsidRPr="004B625C" w14:paraId="714F1EEA" w14:textId="77777777" w:rsidTr="005075F0">
        <w:trPr>
          <w:trHeight w:val="191"/>
        </w:trPr>
        <w:tc>
          <w:tcPr>
            <w:tcW w:w="3055" w:type="dxa"/>
            <w:shd w:val="clear" w:color="auto" w:fill="auto"/>
            <w:vAlign w:val="center"/>
          </w:tcPr>
          <w:p w14:paraId="7C0151B5" w14:textId="1F98CBCB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latelet, 10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783" w:type="dxa"/>
            <w:shd w:val="clear" w:color="auto" w:fill="auto"/>
            <w:vAlign w:val="center"/>
          </w:tcPr>
          <w:p w14:paraId="59A89652" w14:textId="72C29BC8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  <w:t>11.2 (5.5–16.6)</w:t>
            </w:r>
          </w:p>
        </w:tc>
        <w:tc>
          <w:tcPr>
            <w:tcW w:w="1783" w:type="dxa"/>
            <w:shd w:val="clear" w:color="auto" w:fill="auto"/>
          </w:tcPr>
          <w:p w14:paraId="339BB483" w14:textId="61EF0956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14.9 (9.6–22.8) *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768CE91" w14:textId="7F2EE000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15.1 (10.0–19.9) *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AC98DBC" w14:textId="721B7228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733029" w:rsidRPr="004B625C" w14:paraId="29D845FC" w14:textId="77777777" w:rsidTr="005075F0">
        <w:trPr>
          <w:trHeight w:val="191"/>
        </w:trPr>
        <w:tc>
          <w:tcPr>
            <w:tcW w:w="3055" w:type="dxa"/>
            <w:shd w:val="clear" w:color="auto" w:fill="auto"/>
            <w:vAlign w:val="center"/>
          </w:tcPr>
          <w:p w14:paraId="1430E040" w14:textId="2B0F6AE8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FDP, </w:t>
            </w:r>
            <w:proofErr w:type="spellStart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/mL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3217B358" w14:textId="4F4E638D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  <w:t>18.9 (12.5–41.9)</w:t>
            </w:r>
          </w:p>
        </w:tc>
        <w:tc>
          <w:tcPr>
            <w:tcW w:w="1783" w:type="dxa"/>
            <w:shd w:val="clear" w:color="auto" w:fill="auto"/>
          </w:tcPr>
          <w:p w14:paraId="5248045E" w14:textId="2A4614F7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16.6 (9.90–27.7)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2FDC7C57" w14:textId="13734AFD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16.8 (12.4–29.8)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389AE88D" w14:textId="1897A0CA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0.061</w:t>
            </w:r>
          </w:p>
        </w:tc>
      </w:tr>
      <w:tr w:rsidR="00733029" w:rsidRPr="004B625C" w14:paraId="067684F7" w14:textId="77777777" w:rsidTr="005075F0">
        <w:trPr>
          <w:trHeight w:val="191"/>
        </w:trPr>
        <w:tc>
          <w:tcPr>
            <w:tcW w:w="3055" w:type="dxa"/>
            <w:shd w:val="clear" w:color="auto" w:fill="auto"/>
            <w:vAlign w:val="center"/>
          </w:tcPr>
          <w:p w14:paraId="3E2E44B9" w14:textId="7EC2F3AE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T – INR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100F45ED" w14:textId="05C0CFE2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  <w:t>1.52 (1.31–1.82)</w:t>
            </w:r>
          </w:p>
        </w:tc>
        <w:tc>
          <w:tcPr>
            <w:tcW w:w="1783" w:type="dxa"/>
            <w:shd w:val="clear" w:color="auto" w:fill="auto"/>
          </w:tcPr>
          <w:p w14:paraId="34FA4AF9" w14:textId="5D9F10B6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1.37 (1.23–1.55) *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011AFCF1" w14:textId="1E5AE728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1.36 (1.23–1.61) *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03664BCC" w14:textId="052DA4DF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733029" w:rsidRPr="004B625C" w14:paraId="7E11EC97" w14:textId="77777777" w:rsidTr="005075F0">
        <w:trPr>
          <w:trHeight w:val="191"/>
        </w:trPr>
        <w:tc>
          <w:tcPr>
            <w:tcW w:w="3055" w:type="dxa"/>
            <w:shd w:val="clear" w:color="auto" w:fill="auto"/>
            <w:vAlign w:val="center"/>
          </w:tcPr>
          <w:p w14:paraId="4401EE91" w14:textId="740182C6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Fibrinogen, mg/dL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192A11A3" w14:textId="7FF89006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  <w:t>268 (175–347)</w:t>
            </w:r>
          </w:p>
        </w:tc>
        <w:tc>
          <w:tcPr>
            <w:tcW w:w="1783" w:type="dxa"/>
            <w:shd w:val="clear" w:color="auto" w:fill="auto"/>
          </w:tcPr>
          <w:p w14:paraId="7DF34F56" w14:textId="6963BAC3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356 (245–501) *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7A378E20" w14:textId="6329BA4A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371 (222–525) *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40545371" w14:textId="708A0523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733029" w:rsidRPr="004B625C" w14:paraId="640CCA4B" w14:textId="77777777" w:rsidTr="005075F0">
        <w:trPr>
          <w:trHeight w:val="191"/>
        </w:trPr>
        <w:tc>
          <w:tcPr>
            <w:tcW w:w="3055" w:type="dxa"/>
            <w:shd w:val="clear" w:color="auto" w:fill="auto"/>
            <w:vAlign w:val="center"/>
          </w:tcPr>
          <w:p w14:paraId="45A15D74" w14:textId="1E7EB0E3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rotein C activity, %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5A8B044E" w14:textId="33BB9A39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  <w:t>42.6 (32.4–55.6)</w:t>
            </w:r>
          </w:p>
        </w:tc>
        <w:tc>
          <w:tcPr>
            <w:tcW w:w="1783" w:type="dxa"/>
            <w:shd w:val="clear" w:color="auto" w:fill="auto"/>
          </w:tcPr>
          <w:p w14:paraId="22310406" w14:textId="3A50ECCF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52.5 (38.6–70.0) *</w:t>
            </w:r>
          </w:p>
        </w:tc>
        <w:tc>
          <w:tcPr>
            <w:tcW w:w="1783" w:type="dxa"/>
            <w:shd w:val="clear" w:color="auto" w:fill="auto"/>
            <w:vAlign w:val="center"/>
          </w:tcPr>
          <w:p w14:paraId="4D740BEE" w14:textId="6D770B85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53.4 (36.5–71.7) *</w:t>
            </w:r>
          </w:p>
        </w:tc>
        <w:tc>
          <w:tcPr>
            <w:tcW w:w="1066" w:type="dxa"/>
            <w:shd w:val="clear" w:color="auto" w:fill="auto"/>
            <w:vAlign w:val="center"/>
          </w:tcPr>
          <w:p w14:paraId="77FA9AAD" w14:textId="6401D910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733029" w:rsidRPr="004B625C" w14:paraId="4171F45F" w14:textId="77777777" w:rsidTr="005075F0">
        <w:trPr>
          <w:trHeight w:val="191"/>
        </w:trPr>
        <w:tc>
          <w:tcPr>
            <w:tcW w:w="3055" w:type="dxa"/>
            <w:shd w:val="clear" w:color="auto" w:fill="auto"/>
            <w:vAlign w:val="center"/>
            <w:hideMark/>
          </w:tcPr>
          <w:p w14:paraId="774741A9" w14:textId="7DAC3116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Antithrombin III activity, %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03AEDF4B" w14:textId="34995C81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  <w:t>46.2 (35.6–55.3)</w:t>
            </w:r>
          </w:p>
        </w:tc>
        <w:tc>
          <w:tcPr>
            <w:tcW w:w="1783" w:type="dxa"/>
            <w:shd w:val="clear" w:color="auto" w:fill="auto"/>
            <w:hideMark/>
          </w:tcPr>
          <w:p w14:paraId="66B8ED20" w14:textId="4D99A11B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55.1 (43.0–69.1) *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5F6DDD42" w14:textId="40ED0C49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57.3 (42.1–68.5) *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14CE17C1" w14:textId="6B845FC8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733029" w:rsidRPr="004B625C" w14:paraId="4847E42C" w14:textId="77777777" w:rsidTr="0072292D">
        <w:trPr>
          <w:trHeight w:val="191"/>
        </w:trPr>
        <w:tc>
          <w:tcPr>
            <w:tcW w:w="3055" w:type="dxa"/>
            <w:shd w:val="clear" w:color="auto" w:fill="auto"/>
            <w:vAlign w:val="center"/>
            <w:hideMark/>
          </w:tcPr>
          <w:p w14:paraId="4BB8AF43" w14:textId="5C616A12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TAT, ng/mL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07287383" w14:textId="49754355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  <w:t>16.1(8.4–28.3)</w:t>
            </w:r>
          </w:p>
        </w:tc>
        <w:tc>
          <w:tcPr>
            <w:tcW w:w="1783" w:type="dxa"/>
            <w:shd w:val="clear" w:color="auto" w:fill="auto"/>
            <w:hideMark/>
          </w:tcPr>
          <w:p w14:paraId="35E417B8" w14:textId="19C675D5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10.0 (5.8–18.7) *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0A6ED15A" w14:textId="505AF1FB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11.1 (6.0–20.4) *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58622590" w14:textId="062A374B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733029" w:rsidRPr="004B625C" w14:paraId="59D8CD67" w14:textId="77777777" w:rsidTr="0072292D">
        <w:trPr>
          <w:trHeight w:val="191"/>
        </w:trPr>
        <w:tc>
          <w:tcPr>
            <w:tcW w:w="3055" w:type="dxa"/>
            <w:shd w:val="clear" w:color="auto" w:fill="auto"/>
            <w:vAlign w:val="center"/>
            <w:hideMark/>
          </w:tcPr>
          <w:p w14:paraId="0909442E" w14:textId="0AB3CFF6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IC, </w:t>
            </w:r>
            <w:proofErr w:type="spellStart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μg</w:t>
            </w:r>
            <w:proofErr w:type="spellEnd"/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/mL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4389442B" w14:textId="6FC5A4AE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  <w:t>1.4 (0.7–2.2)</w:t>
            </w:r>
          </w:p>
        </w:tc>
        <w:tc>
          <w:tcPr>
            <w:tcW w:w="1783" w:type="dxa"/>
            <w:shd w:val="clear" w:color="auto" w:fill="auto"/>
            <w:hideMark/>
          </w:tcPr>
          <w:p w14:paraId="04090CF4" w14:textId="6DA32ADE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1.3 (0.8–2.1)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6A428C42" w14:textId="49C3DB32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1.2 (0.8–1.9)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160BB2D8" w14:textId="5F9ABBA9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733029" w:rsidRPr="004B625C" w14:paraId="13E78747" w14:textId="77777777" w:rsidTr="0072292D">
        <w:trPr>
          <w:trHeight w:val="191"/>
        </w:trPr>
        <w:tc>
          <w:tcPr>
            <w:tcW w:w="3055" w:type="dxa"/>
            <w:shd w:val="clear" w:color="auto" w:fill="auto"/>
            <w:vAlign w:val="center"/>
            <w:hideMark/>
          </w:tcPr>
          <w:p w14:paraId="6D4CC673" w14:textId="792A420B" w:rsidR="00733029" w:rsidRPr="004B625C" w:rsidRDefault="00733029" w:rsidP="004B625C">
            <w:pPr>
              <w:widowControl/>
              <w:snapToGrid w:val="0"/>
              <w:spacing w:line="240" w:lineRule="atLeast"/>
              <w:jc w:val="left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 xml:space="preserve"> PAI–1, ng/mL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35662868" w14:textId="30A1C2E0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kern w:val="0"/>
                <w:sz w:val="16"/>
                <w:szCs w:val="16"/>
              </w:rPr>
              <w:t>242.0 (111.2–661.0)</w:t>
            </w:r>
          </w:p>
        </w:tc>
        <w:tc>
          <w:tcPr>
            <w:tcW w:w="1783" w:type="dxa"/>
            <w:shd w:val="clear" w:color="auto" w:fill="auto"/>
            <w:hideMark/>
          </w:tcPr>
          <w:p w14:paraId="2B28F6B9" w14:textId="27B07339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hAnsi="Century Schoolbook"/>
                <w:sz w:val="16"/>
                <w:szCs w:val="16"/>
              </w:rPr>
              <w:t>97.0 (45.8–221.0) *</w:t>
            </w:r>
          </w:p>
        </w:tc>
        <w:tc>
          <w:tcPr>
            <w:tcW w:w="1783" w:type="dxa"/>
            <w:shd w:val="clear" w:color="auto" w:fill="auto"/>
            <w:vAlign w:val="center"/>
            <w:hideMark/>
          </w:tcPr>
          <w:p w14:paraId="5D8DE1FC" w14:textId="7CEFC38D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83.0 (48.0–334.0)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14:paraId="27236507" w14:textId="1F752136" w:rsidR="00733029" w:rsidRPr="004B625C" w:rsidRDefault="00733029" w:rsidP="00733029">
            <w:pPr>
              <w:widowControl/>
              <w:snapToGrid w:val="0"/>
              <w:spacing w:line="240" w:lineRule="atLeast"/>
              <w:jc w:val="center"/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</w:pPr>
            <w:r w:rsidRPr="004B625C">
              <w:rPr>
                <w:rFonts w:ascii="Century Schoolbook" w:eastAsia="Yu Gothic" w:hAnsi="Century Schoolbook" w:cs="ＭＳ Ｐゴシック"/>
                <w:color w:val="000000"/>
                <w:kern w:val="0"/>
                <w:sz w:val="16"/>
                <w:szCs w:val="16"/>
              </w:rPr>
              <w:t>0.001</w:t>
            </w:r>
          </w:p>
        </w:tc>
      </w:tr>
    </w:tbl>
    <w:p w14:paraId="547E7EB9" w14:textId="13D064F6" w:rsidR="00EC7FFD" w:rsidRPr="006A6905" w:rsidRDefault="00EC7FFD">
      <w:pPr>
        <w:rPr>
          <w:rFonts w:ascii="Century Schoolbook" w:hAnsi="Century Schoolbook"/>
        </w:rPr>
      </w:pPr>
    </w:p>
    <w:p w14:paraId="1B89EFAF" w14:textId="77777777" w:rsidR="00B61D7F" w:rsidRPr="00753FF1" w:rsidRDefault="00B61D7F">
      <w:pPr>
        <w:rPr>
          <w:rFonts w:ascii="Century Schoolbook" w:hAnsi="Century Schoolbook"/>
          <w:sz w:val="16"/>
          <w:szCs w:val="16"/>
        </w:rPr>
      </w:pPr>
    </w:p>
    <w:p w14:paraId="53CD61DC" w14:textId="4BE79A13" w:rsidR="00F97DA7" w:rsidRDefault="0021577E">
      <w:pPr>
        <w:rPr>
          <w:rFonts w:ascii="Century Schoolbook" w:hAnsi="Century Schoolbook"/>
          <w:sz w:val="16"/>
          <w:szCs w:val="16"/>
        </w:rPr>
      </w:pPr>
      <w:r>
        <w:rPr>
          <w:rFonts w:ascii="Century Schoolbook" w:hAnsi="Century Schoolbook" w:hint="eastAsia"/>
          <w:sz w:val="16"/>
          <w:szCs w:val="16"/>
        </w:rPr>
        <w:t>C</w:t>
      </w:r>
      <w:r>
        <w:rPr>
          <w:rFonts w:ascii="Century Schoolbook" w:hAnsi="Century Schoolbook"/>
          <w:sz w:val="16"/>
          <w:szCs w:val="16"/>
        </w:rPr>
        <w:t xml:space="preserve">ontinuous </w:t>
      </w:r>
      <w:r w:rsidR="00AB1B0E">
        <w:rPr>
          <w:rFonts w:ascii="Century Schoolbook" w:hAnsi="Century Schoolbook"/>
          <w:sz w:val="16"/>
          <w:szCs w:val="16"/>
        </w:rPr>
        <w:t xml:space="preserve">variables </w:t>
      </w:r>
      <w:r>
        <w:rPr>
          <w:rFonts w:ascii="Century Schoolbook" w:hAnsi="Century Schoolbook"/>
          <w:sz w:val="16"/>
          <w:szCs w:val="16"/>
        </w:rPr>
        <w:t>are p</w:t>
      </w:r>
      <w:r w:rsidR="00FB3476">
        <w:rPr>
          <w:rFonts w:ascii="Century Schoolbook" w:hAnsi="Century Schoolbook"/>
          <w:sz w:val="16"/>
          <w:szCs w:val="16"/>
        </w:rPr>
        <w:t xml:space="preserve">resented as medians with </w:t>
      </w:r>
      <w:r w:rsidR="00FB3476" w:rsidRPr="00F97DA7">
        <w:rPr>
          <w:rFonts w:ascii="Century Schoolbook" w:hAnsi="Century Schoolbook"/>
          <w:sz w:val="16"/>
          <w:szCs w:val="16"/>
        </w:rPr>
        <w:t>interquartile ranges (first to third quartiles)</w:t>
      </w:r>
      <w:r w:rsidR="00FB3476">
        <w:rPr>
          <w:rFonts w:ascii="Century Schoolbook" w:hAnsi="Century Schoolbook"/>
          <w:sz w:val="16"/>
          <w:szCs w:val="16"/>
        </w:rPr>
        <w:t>. Categorical variables are presented as counts and percentiles.</w:t>
      </w:r>
    </w:p>
    <w:p w14:paraId="2DC1987D" w14:textId="1B3BD88B" w:rsidR="00F97DA7" w:rsidRPr="00F97DA7" w:rsidRDefault="0021577E" w:rsidP="00F97DA7">
      <w:pPr>
        <w:rPr>
          <w:rFonts w:ascii="Century Schoolbook" w:hAnsi="Century Schoolbook"/>
          <w:sz w:val="16"/>
          <w:szCs w:val="16"/>
        </w:rPr>
      </w:pPr>
      <w:r w:rsidRPr="00F97DA7">
        <w:rPr>
          <w:rFonts w:ascii="Century Schoolbook" w:hAnsi="Century Schoolbook"/>
          <w:sz w:val="16"/>
          <w:szCs w:val="16"/>
        </w:rPr>
        <w:t xml:space="preserve">Abbreviations: </w:t>
      </w:r>
      <w:r w:rsidR="00733902">
        <w:rPr>
          <w:rFonts w:ascii="Century Schoolbook" w:hAnsi="Century Schoolbook"/>
          <w:sz w:val="16"/>
          <w:szCs w:val="16"/>
        </w:rPr>
        <w:t xml:space="preserve">Mg, magnesium; </w:t>
      </w:r>
      <w:r w:rsidR="00EC7FFD" w:rsidRPr="00F97DA7">
        <w:rPr>
          <w:rFonts w:ascii="Century Schoolbook" w:hAnsi="Century Schoolbook"/>
          <w:sz w:val="16"/>
          <w:szCs w:val="16"/>
        </w:rPr>
        <w:t>IQR</w:t>
      </w:r>
      <w:r w:rsidR="00733902">
        <w:rPr>
          <w:rFonts w:ascii="Century Schoolbook" w:hAnsi="Century Schoolbook"/>
          <w:sz w:val="16"/>
          <w:szCs w:val="16"/>
        </w:rPr>
        <w:t>,</w:t>
      </w:r>
      <w:r w:rsidR="00EC7FFD" w:rsidRPr="00F97DA7">
        <w:rPr>
          <w:rFonts w:ascii="Century Schoolbook" w:hAnsi="Century Schoolbook"/>
          <w:sz w:val="16"/>
          <w:szCs w:val="16"/>
        </w:rPr>
        <w:t xml:space="preserve"> interquartile range (first quartile to third quartile)</w:t>
      </w:r>
      <w:r w:rsidR="00EC7FFD">
        <w:rPr>
          <w:rFonts w:ascii="Century Schoolbook" w:hAnsi="Century Schoolbook"/>
          <w:sz w:val="16"/>
          <w:szCs w:val="16"/>
        </w:rPr>
        <w:t xml:space="preserve">; </w:t>
      </w:r>
      <w:r w:rsidRPr="00F97DA7">
        <w:rPr>
          <w:rFonts w:ascii="Century Schoolbook" w:hAnsi="Century Schoolbook"/>
          <w:sz w:val="16"/>
          <w:szCs w:val="16"/>
        </w:rPr>
        <w:t xml:space="preserve">FDP, fibrin degradation products; PT-INR, prothrombin time-international normalized ratio; </w:t>
      </w:r>
      <w:r w:rsidR="00EC7FFD">
        <w:rPr>
          <w:rFonts w:ascii="Century Schoolbook" w:hAnsi="Century Schoolbook"/>
          <w:sz w:val="16"/>
          <w:szCs w:val="16"/>
        </w:rPr>
        <w:t>TAT</w:t>
      </w:r>
      <w:r w:rsidRPr="00F97DA7">
        <w:rPr>
          <w:rFonts w:ascii="Century Schoolbook" w:hAnsi="Century Schoolbook"/>
          <w:sz w:val="16"/>
          <w:szCs w:val="16"/>
        </w:rPr>
        <w:t xml:space="preserve">, </w:t>
      </w:r>
      <w:r w:rsidR="00EC7FFD" w:rsidRPr="00EC7FFD">
        <w:rPr>
          <w:rFonts w:ascii="Century Schoolbook" w:hAnsi="Century Schoolbook"/>
          <w:sz w:val="16"/>
          <w:szCs w:val="16"/>
        </w:rPr>
        <w:t>thrombin-antithro</w:t>
      </w:r>
      <w:r w:rsidR="00EC7FFD">
        <w:rPr>
          <w:rFonts w:ascii="Century Schoolbook" w:hAnsi="Century Schoolbook"/>
          <w:sz w:val="16"/>
          <w:szCs w:val="16"/>
        </w:rPr>
        <w:t>mb</w:t>
      </w:r>
      <w:r w:rsidR="00EC7FFD" w:rsidRPr="00EC7FFD">
        <w:rPr>
          <w:rFonts w:ascii="Century Schoolbook" w:hAnsi="Century Schoolbook"/>
          <w:sz w:val="16"/>
          <w:szCs w:val="16"/>
        </w:rPr>
        <w:t>in complex</w:t>
      </w:r>
      <w:r w:rsidRPr="00F97DA7">
        <w:rPr>
          <w:rFonts w:ascii="Century Schoolbook" w:hAnsi="Century Schoolbook"/>
          <w:sz w:val="16"/>
          <w:szCs w:val="16"/>
        </w:rPr>
        <w:t xml:space="preserve">; </w:t>
      </w:r>
      <w:r w:rsidR="00EC7FFD">
        <w:rPr>
          <w:rFonts w:ascii="Century Schoolbook" w:hAnsi="Century Schoolbook"/>
          <w:sz w:val="16"/>
          <w:szCs w:val="16"/>
        </w:rPr>
        <w:t>PIC</w:t>
      </w:r>
      <w:r w:rsidRPr="00F97DA7">
        <w:rPr>
          <w:rFonts w:ascii="Century Schoolbook" w:hAnsi="Century Schoolbook"/>
          <w:sz w:val="16"/>
          <w:szCs w:val="16"/>
        </w:rPr>
        <w:t>,</w:t>
      </w:r>
      <w:r w:rsidR="00EC7FFD">
        <w:rPr>
          <w:rFonts w:ascii="Century Schoolbook" w:hAnsi="Century Schoolbook"/>
          <w:sz w:val="16"/>
          <w:szCs w:val="16"/>
        </w:rPr>
        <w:t xml:space="preserve"> </w:t>
      </w:r>
      <w:r w:rsidR="00EC7FFD" w:rsidRPr="00EC7FFD">
        <w:rPr>
          <w:rFonts w:ascii="Century Schoolbook" w:hAnsi="Century Schoolbook"/>
          <w:sz w:val="16"/>
          <w:szCs w:val="16"/>
        </w:rPr>
        <w:t>plasmin-α</w:t>
      </w:r>
      <w:r w:rsidR="00EC7FFD" w:rsidRPr="00B0428B">
        <w:rPr>
          <w:rFonts w:ascii="Century Schoolbook" w:hAnsi="Century Schoolbook"/>
          <w:sz w:val="13"/>
          <w:szCs w:val="13"/>
        </w:rPr>
        <w:t>2</w:t>
      </w:r>
      <w:r w:rsidR="00EC7FFD" w:rsidRPr="00EC7FFD">
        <w:rPr>
          <w:rFonts w:ascii="Century Schoolbook" w:hAnsi="Century Schoolbook"/>
          <w:sz w:val="16"/>
          <w:szCs w:val="16"/>
        </w:rPr>
        <w:t xml:space="preserve"> plasmin inhibitor complex</w:t>
      </w:r>
      <w:r w:rsidRPr="00F97DA7">
        <w:rPr>
          <w:rFonts w:ascii="Century Schoolbook" w:hAnsi="Century Schoolbook"/>
          <w:sz w:val="16"/>
          <w:szCs w:val="16"/>
        </w:rPr>
        <w:t xml:space="preserve">; </w:t>
      </w:r>
      <w:r w:rsidR="00EC7FFD">
        <w:rPr>
          <w:rFonts w:ascii="Century Schoolbook" w:hAnsi="Century Schoolbook"/>
          <w:sz w:val="16"/>
          <w:szCs w:val="16"/>
        </w:rPr>
        <w:t xml:space="preserve">PAI-1, </w:t>
      </w:r>
      <w:r w:rsidR="00EC7FFD" w:rsidRPr="00EC7FFD">
        <w:rPr>
          <w:rFonts w:ascii="Century Schoolbook" w:hAnsi="Century Schoolbook"/>
          <w:sz w:val="16"/>
          <w:szCs w:val="16"/>
        </w:rPr>
        <w:t>plasminogen activator inhibitor-1</w:t>
      </w:r>
      <w:r>
        <w:rPr>
          <w:rFonts w:ascii="Century Schoolbook" w:hAnsi="Century Schoolbook"/>
          <w:sz w:val="16"/>
          <w:szCs w:val="16"/>
        </w:rPr>
        <w:t>.</w:t>
      </w:r>
    </w:p>
    <w:p w14:paraId="7703C90D" w14:textId="259B1C0D" w:rsidR="00F97DA7" w:rsidRPr="00F97DA7" w:rsidRDefault="0021577E" w:rsidP="00F97DA7">
      <w:pPr>
        <w:rPr>
          <w:rFonts w:ascii="Century Schoolbook" w:hAnsi="Century Schoolbook"/>
          <w:sz w:val="16"/>
          <w:szCs w:val="16"/>
        </w:rPr>
      </w:pPr>
      <w:r w:rsidRPr="00F97DA7">
        <w:rPr>
          <w:rFonts w:ascii="Century Schoolbook" w:hAnsi="Century Schoolbook"/>
          <w:sz w:val="16"/>
          <w:szCs w:val="16"/>
        </w:rPr>
        <w:t>*</w:t>
      </w:r>
      <w:r w:rsidR="004618C6">
        <w:rPr>
          <w:rFonts w:ascii="Century Schoolbook" w:hAnsi="Century Schoolbook"/>
          <w:i/>
          <w:iCs/>
          <w:sz w:val="16"/>
          <w:szCs w:val="16"/>
        </w:rPr>
        <w:t>P</w:t>
      </w:r>
      <w:r w:rsidRPr="00F97DA7">
        <w:rPr>
          <w:rFonts w:ascii="Century Schoolbook" w:hAnsi="Century Schoolbook"/>
          <w:sz w:val="16"/>
          <w:szCs w:val="16"/>
        </w:rPr>
        <w:t xml:space="preserve"> value &lt; 0.05, comparison versus hypomagnesemia (Steel</w:t>
      </w:r>
      <w:r w:rsidR="006C306E">
        <w:rPr>
          <w:rFonts w:ascii="Century Schoolbook" w:eastAsia="Century Schoolbook" w:hAnsi="Century Schoolbook" w:cs="Century Schoolbook"/>
          <w:color w:val="000000" w:themeColor="text1"/>
        </w:rPr>
        <w:t>–</w:t>
      </w:r>
      <w:proofErr w:type="spellStart"/>
      <w:r w:rsidRPr="00F97DA7">
        <w:rPr>
          <w:rFonts w:ascii="Century Schoolbook" w:hAnsi="Century Schoolbook"/>
          <w:sz w:val="16"/>
          <w:szCs w:val="16"/>
        </w:rPr>
        <w:t>Dwass</w:t>
      </w:r>
      <w:proofErr w:type="spellEnd"/>
      <w:r w:rsidRPr="00F97DA7">
        <w:rPr>
          <w:rFonts w:ascii="Century Schoolbook" w:hAnsi="Century Schoolbook"/>
          <w:sz w:val="16"/>
          <w:szCs w:val="16"/>
        </w:rPr>
        <w:t xml:space="preserve"> test or</w:t>
      </w:r>
      <w:r>
        <w:rPr>
          <w:rFonts w:ascii="Century Schoolbook" w:hAnsi="Century Schoolbook"/>
          <w:sz w:val="16"/>
          <w:szCs w:val="16"/>
        </w:rPr>
        <w:t xml:space="preserve"> </w:t>
      </w:r>
      <w:r w:rsidRPr="00F97DA7">
        <w:rPr>
          <w:rFonts w:ascii="Century Schoolbook" w:hAnsi="Century Schoolbook"/>
          <w:sz w:val="16"/>
          <w:szCs w:val="16"/>
        </w:rPr>
        <w:t>the chi-square test with Bonferroni correction).</w:t>
      </w:r>
    </w:p>
    <w:p w14:paraId="5D5C3441" w14:textId="10287F06" w:rsidR="00F97DA7" w:rsidRPr="00C831E0" w:rsidRDefault="0021577E" w:rsidP="00F97DA7">
      <w:pPr>
        <w:rPr>
          <w:rFonts w:ascii="Century Schoolbook" w:hAnsi="Century Schoolbook"/>
          <w:sz w:val="16"/>
          <w:szCs w:val="16"/>
        </w:rPr>
      </w:pPr>
      <w:r w:rsidRPr="00EC56DD">
        <w:rPr>
          <w:rFonts w:ascii="Century Schoolbook" w:hAnsi="Century Schoolbook"/>
          <w:sz w:val="16"/>
          <w:szCs w:val="16"/>
        </w:rPr>
        <w:t>†</w:t>
      </w:r>
      <w:r w:rsidR="004618C6">
        <w:rPr>
          <w:rFonts w:ascii="Century Schoolbook" w:hAnsi="Century Schoolbook"/>
          <w:i/>
          <w:iCs/>
          <w:sz w:val="16"/>
          <w:szCs w:val="16"/>
        </w:rPr>
        <w:t>P</w:t>
      </w:r>
      <w:r w:rsidRPr="00F97DA7">
        <w:rPr>
          <w:rFonts w:ascii="Century Schoolbook" w:hAnsi="Century Schoolbook"/>
          <w:sz w:val="16"/>
          <w:szCs w:val="16"/>
        </w:rPr>
        <w:t xml:space="preserve"> value &lt; 0.05, comparison versus normal level (Steel</w:t>
      </w:r>
      <w:r w:rsidR="006C306E">
        <w:rPr>
          <w:rFonts w:ascii="Century Schoolbook" w:eastAsia="Century Schoolbook" w:hAnsi="Century Schoolbook" w:cs="Century Schoolbook"/>
          <w:color w:val="000000" w:themeColor="text1"/>
        </w:rPr>
        <w:t>–</w:t>
      </w:r>
      <w:proofErr w:type="spellStart"/>
      <w:r w:rsidRPr="00F97DA7">
        <w:rPr>
          <w:rFonts w:ascii="Century Schoolbook" w:hAnsi="Century Schoolbook"/>
          <w:sz w:val="16"/>
          <w:szCs w:val="16"/>
        </w:rPr>
        <w:t>Dwass</w:t>
      </w:r>
      <w:proofErr w:type="spellEnd"/>
      <w:r w:rsidRPr="00F97DA7">
        <w:rPr>
          <w:rFonts w:ascii="Century Schoolbook" w:hAnsi="Century Schoolbook"/>
          <w:sz w:val="16"/>
          <w:szCs w:val="16"/>
        </w:rPr>
        <w:t xml:space="preserve"> test or the chi-square test with Bonferroni correction).</w:t>
      </w:r>
    </w:p>
    <w:sectPr w:rsidR="00F97DA7" w:rsidRPr="00C831E0" w:rsidSect="00190DA0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2NjYwNrW0NDYxNbZU0lEKTi0uzszPAykwrAUAbxrwoywAAAA="/>
  </w:docVars>
  <w:rsids>
    <w:rsidRoot w:val="00190DA0"/>
    <w:rsid w:val="00001B6B"/>
    <w:rsid w:val="00005A73"/>
    <w:rsid w:val="00007817"/>
    <w:rsid w:val="0001113B"/>
    <w:rsid w:val="00014652"/>
    <w:rsid w:val="00025A0E"/>
    <w:rsid w:val="00042F40"/>
    <w:rsid w:val="00046252"/>
    <w:rsid w:val="00050BEC"/>
    <w:rsid w:val="0006699C"/>
    <w:rsid w:val="0007264B"/>
    <w:rsid w:val="00077E15"/>
    <w:rsid w:val="0008080F"/>
    <w:rsid w:val="00081D28"/>
    <w:rsid w:val="00086116"/>
    <w:rsid w:val="00095763"/>
    <w:rsid w:val="000A1361"/>
    <w:rsid w:val="000A68F9"/>
    <w:rsid w:val="000B11BF"/>
    <w:rsid w:val="000C7962"/>
    <w:rsid w:val="000D0113"/>
    <w:rsid w:val="000D152D"/>
    <w:rsid w:val="000D64AE"/>
    <w:rsid w:val="000D7E4D"/>
    <w:rsid w:val="000F2F63"/>
    <w:rsid w:val="001052A2"/>
    <w:rsid w:val="0010678B"/>
    <w:rsid w:val="0010745C"/>
    <w:rsid w:val="00110693"/>
    <w:rsid w:val="00130671"/>
    <w:rsid w:val="001347FA"/>
    <w:rsid w:val="00136E5D"/>
    <w:rsid w:val="0013732E"/>
    <w:rsid w:val="00153126"/>
    <w:rsid w:val="001556E3"/>
    <w:rsid w:val="00182375"/>
    <w:rsid w:val="00190DA0"/>
    <w:rsid w:val="00195CEC"/>
    <w:rsid w:val="00196041"/>
    <w:rsid w:val="001A5E82"/>
    <w:rsid w:val="001C1A61"/>
    <w:rsid w:val="001C7630"/>
    <w:rsid w:val="001C7917"/>
    <w:rsid w:val="001C7EF4"/>
    <w:rsid w:val="001D17DB"/>
    <w:rsid w:val="001E210B"/>
    <w:rsid w:val="001E422B"/>
    <w:rsid w:val="001F10B6"/>
    <w:rsid w:val="001F10CB"/>
    <w:rsid w:val="00211B24"/>
    <w:rsid w:val="0021577E"/>
    <w:rsid w:val="0023568F"/>
    <w:rsid w:val="00253081"/>
    <w:rsid w:val="0026208B"/>
    <w:rsid w:val="00263D6D"/>
    <w:rsid w:val="0026550E"/>
    <w:rsid w:val="002823FA"/>
    <w:rsid w:val="00294DD1"/>
    <w:rsid w:val="002A2BBA"/>
    <w:rsid w:val="002A5394"/>
    <w:rsid w:val="002A7080"/>
    <w:rsid w:val="002B6D66"/>
    <w:rsid w:val="002C0031"/>
    <w:rsid w:val="002C02FE"/>
    <w:rsid w:val="002C0AEC"/>
    <w:rsid w:val="002D1EB8"/>
    <w:rsid w:val="002D6164"/>
    <w:rsid w:val="002E1D9D"/>
    <w:rsid w:val="002E2729"/>
    <w:rsid w:val="002E2824"/>
    <w:rsid w:val="002E333C"/>
    <w:rsid w:val="002E59B2"/>
    <w:rsid w:val="002F074A"/>
    <w:rsid w:val="002F1B96"/>
    <w:rsid w:val="00304785"/>
    <w:rsid w:val="00314A48"/>
    <w:rsid w:val="0032057B"/>
    <w:rsid w:val="00324A00"/>
    <w:rsid w:val="003370CE"/>
    <w:rsid w:val="00351128"/>
    <w:rsid w:val="00354A4D"/>
    <w:rsid w:val="00362589"/>
    <w:rsid w:val="0038056C"/>
    <w:rsid w:val="0039316D"/>
    <w:rsid w:val="00393671"/>
    <w:rsid w:val="00394341"/>
    <w:rsid w:val="003A105D"/>
    <w:rsid w:val="003B5310"/>
    <w:rsid w:val="003B690C"/>
    <w:rsid w:val="003B6F0C"/>
    <w:rsid w:val="003D54CB"/>
    <w:rsid w:val="003E0AA5"/>
    <w:rsid w:val="003E2268"/>
    <w:rsid w:val="003E4F3A"/>
    <w:rsid w:val="003F4250"/>
    <w:rsid w:val="00403F36"/>
    <w:rsid w:val="004067D8"/>
    <w:rsid w:val="004135D5"/>
    <w:rsid w:val="00417D49"/>
    <w:rsid w:val="00417DD9"/>
    <w:rsid w:val="00420D2C"/>
    <w:rsid w:val="00431CAE"/>
    <w:rsid w:val="004340E3"/>
    <w:rsid w:val="0043778D"/>
    <w:rsid w:val="00453EE2"/>
    <w:rsid w:val="00457B3C"/>
    <w:rsid w:val="004618C6"/>
    <w:rsid w:val="004641C0"/>
    <w:rsid w:val="00466C4C"/>
    <w:rsid w:val="00470765"/>
    <w:rsid w:val="004740C2"/>
    <w:rsid w:val="0047648B"/>
    <w:rsid w:val="00483659"/>
    <w:rsid w:val="00490EAF"/>
    <w:rsid w:val="00496DCA"/>
    <w:rsid w:val="0049721E"/>
    <w:rsid w:val="004975EE"/>
    <w:rsid w:val="004A1E16"/>
    <w:rsid w:val="004A30CD"/>
    <w:rsid w:val="004B26FD"/>
    <w:rsid w:val="004B488C"/>
    <w:rsid w:val="004B625C"/>
    <w:rsid w:val="004B7DBA"/>
    <w:rsid w:val="004C6715"/>
    <w:rsid w:val="004D1373"/>
    <w:rsid w:val="004E433F"/>
    <w:rsid w:val="004E6BBC"/>
    <w:rsid w:val="004F1128"/>
    <w:rsid w:val="004F338D"/>
    <w:rsid w:val="004F5BB1"/>
    <w:rsid w:val="004F7CA9"/>
    <w:rsid w:val="00506815"/>
    <w:rsid w:val="00506D1F"/>
    <w:rsid w:val="00512CFD"/>
    <w:rsid w:val="0052146C"/>
    <w:rsid w:val="005303BE"/>
    <w:rsid w:val="00530BFF"/>
    <w:rsid w:val="00530FAC"/>
    <w:rsid w:val="005413FC"/>
    <w:rsid w:val="00543700"/>
    <w:rsid w:val="00546170"/>
    <w:rsid w:val="00551AE7"/>
    <w:rsid w:val="00556ED7"/>
    <w:rsid w:val="00562919"/>
    <w:rsid w:val="005634C9"/>
    <w:rsid w:val="005656BE"/>
    <w:rsid w:val="00571004"/>
    <w:rsid w:val="005861AE"/>
    <w:rsid w:val="0059097B"/>
    <w:rsid w:val="005A0353"/>
    <w:rsid w:val="005A75BF"/>
    <w:rsid w:val="005B04BC"/>
    <w:rsid w:val="005B0C18"/>
    <w:rsid w:val="005B2A24"/>
    <w:rsid w:val="005C7E71"/>
    <w:rsid w:val="005D0553"/>
    <w:rsid w:val="005E0CEB"/>
    <w:rsid w:val="005E2875"/>
    <w:rsid w:val="005E67AC"/>
    <w:rsid w:val="005E6CE1"/>
    <w:rsid w:val="005F73C5"/>
    <w:rsid w:val="00600C7F"/>
    <w:rsid w:val="00602127"/>
    <w:rsid w:val="00605647"/>
    <w:rsid w:val="006146D4"/>
    <w:rsid w:val="00623BC1"/>
    <w:rsid w:val="00627533"/>
    <w:rsid w:val="00634309"/>
    <w:rsid w:val="00636DB9"/>
    <w:rsid w:val="0064057D"/>
    <w:rsid w:val="00663DC1"/>
    <w:rsid w:val="00664615"/>
    <w:rsid w:val="0066493E"/>
    <w:rsid w:val="006675BB"/>
    <w:rsid w:val="00667958"/>
    <w:rsid w:val="006716E9"/>
    <w:rsid w:val="0067277C"/>
    <w:rsid w:val="00673E8F"/>
    <w:rsid w:val="006760B6"/>
    <w:rsid w:val="00682B5D"/>
    <w:rsid w:val="006839C3"/>
    <w:rsid w:val="00690C50"/>
    <w:rsid w:val="00693FCE"/>
    <w:rsid w:val="006A24E0"/>
    <w:rsid w:val="006A6905"/>
    <w:rsid w:val="006C01B1"/>
    <w:rsid w:val="006C148F"/>
    <w:rsid w:val="006C24BD"/>
    <w:rsid w:val="006C306E"/>
    <w:rsid w:val="006C4A33"/>
    <w:rsid w:val="006D477F"/>
    <w:rsid w:val="006D6E9E"/>
    <w:rsid w:val="007045A7"/>
    <w:rsid w:val="00711475"/>
    <w:rsid w:val="0072292D"/>
    <w:rsid w:val="007301CC"/>
    <w:rsid w:val="00733029"/>
    <w:rsid w:val="00733902"/>
    <w:rsid w:val="00743137"/>
    <w:rsid w:val="00753FF1"/>
    <w:rsid w:val="007569E6"/>
    <w:rsid w:val="00763452"/>
    <w:rsid w:val="0076675C"/>
    <w:rsid w:val="00767549"/>
    <w:rsid w:val="007802AD"/>
    <w:rsid w:val="0078220B"/>
    <w:rsid w:val="007868D3"/>
    <w:rsid w:val="00790C21"/>
    <w:rsid w:val="007A32A2"/>
    <w:rsid w:val="007A56C7"/>
    <w:rsid w:val="007A6369"/>
    <w:rsid w:val="007B10BB"/>
    <w:rsid w:val="007B1F4A"/>
    <w:rsid w:val="007C04C0"/>
    <w:rsid w:val="007C64C5"/>
    <w:rsid w:val="007D5451"/>
    <w:rsid w:val="007F5790"/>
    <w:rsid w:val="00800AB3"/>
    <w:rsid w:val="008023CD"/>
    <w:rsid w:val="00810B0D"/>
    <w:rsid w:val="0081751B"/>
    <w:rsid w:val="00820728"/>
    <w:rsid w:val="00832213"/>
    <w:rsid w:val="00832974"/>
    <w:rsid w:val="00832AE7"/>
    <w:rsid w:val="00832F14"/>
    <w:rsid w:val="00855D1C"/>
    <w:rsid w:val="008655D1"/>
    <w:rsid w:val="00872574"/>
    <w:rsid w:val="008759EC"/>
    <w:rsid w:val="008763E4"/>
    <w:rsid w:val="00876E39"/>
    <w:rsid w:val="008A691F"/>
    <w:rsid w:val="008B0FA5"/>
    <w:rsid w:val="008C41A2"/>
    <w:rsid w:val="008C6AFA"/>
    <w:rsid w:val="008C785B"/>
    <w:rsid w:val="008D1A86"/>
    <w:rsid w:val="008D3B0D"/>
    <w:rsid w:val="008E12F6"/>
    <w:rsid w:val="008F644E"/>
    <w:rsid w:val="00905D59"/>
    <w:rsid w:val="009144DF"/>
    <w:rsid w:val="00914E1E"/>
    <w:rsid w:val="00915769"/>
    <w:rsid w:val="0092533F"/>
    <w:rsid w:val="0093787D"/>
    <w:rsid w:val="009413BC"/>
    <w:rsid w:val="00956607"/>
    <w:rsid w:val="00957F44"/>
    <w:rsid w:val="00961672"/>
    <w:rsid w:val="009652FF"/>
    <w:rsid w:val="00967292"/>
    <w:rsid w:val="00976D53"/>
    <w:rsid w:val="009949D3"/>
    <w:rsid w:val="009A2894"/>
    <w:rsid w:val="009A2EC5"/>
    <w:rsid w:val="009B4294"/>
    <w:rsid w:val="009B4EC3"/>
    <w:rsid w:val="009B6079"/>
    <w:rsid w:val="009C6E97"/>
    <w:rsid w:val="009D2D6B"/>
    <w:rsid w:val="009D3CD9"/>
    <w:rsid w:val="009F0021"/>
    <w:rsid w:val="009F0855"/>
    <w:rsid w:val="009F492A"/>
    <w:rsid w:val="009F6855"/>
    <w:rsid w:val="00A01667"/>
    <w:rsid w:val="00A169E9"/>
    <w:rsid w:val="00A25E81"/>
    <w:rsid w:val="00A31206"/>
    <w:rsid w:val="00A32856"/>
    <w:rsid w:val="00A431A8"/>
    <w:rsid w:val="00A44EED"/>
    <w:rsid w:val="00A451B3"/>
    <w:rsid w:val="00A616C1"/>
    <w:rsid w:val="00A627D5"/>
    <w:rsid w:val="00A73181"/>
    <w:rsid w:val="00A745B1"/>
    <w:rsid w:val="00A90A07"/>
    <w:rsid w:val="00A9702F"/>
    <w:rsid w:val="00AB1B0E"/>
    <w:rsid w:val="00AC0E00"/>
    <w:rsid w:val="00AE1250"/>
    <w:rsid w:val="00AF520C"/>
    <w:rsid w:val="00B00EE4"/>
    <w:rsid w:val="00B01FA0"/>
    <w:rsid w:val="00B0428B"/>
    <w:rsid w:val="00B133FD"/>
    <w:rsid w:val="00B174E6"/>
    <w:rsid w:val="00B26E11"/>
    <w:rsid w:val="00B3531C"/>
    <w:rsid w:val="00B54CA5"/>
    <w:rsid w:val="00B57086"/>
    <w:rsid w:val="00B57E46"/>
    <w:rsid w:val="00B61D7F"/>
    <w:rsid w:val="00B72D08"/>
    <w:rsid w:val="00B75C51"/>
    <w:rsid w:val="00B901D0"/>
    <w:rsid w:val="00B91D50"/>
    <w:rsid w:val="00B945F0"/>
    <w:rsid w:val="00B94D18"/>
    <w:rsid w:val="00B94F37"/>
    <w:rsid w:val="00B96C4C"/>
    <w:rsid w:val="00BA1542"/>
    <w:rsid w:val="00BA3922"/>
    <w:rsid w:val="00BB1813"/>
    <w:rsid w:val="00BC4AAA"/>
    <w:rsid w:val="00BE02CC"/>
    <w:rsid w:val="00BF6730"/>
    <w:rsid w:val="00C03DC5"/>
    <w:rsid w:val="00C3190A"/>
    <w:rsid w:val="00C40B07"/>
    <w:rsid w:val="00C603A9"/>
    <w:rsid w:val="00C758B9"/>
    <w:rsid w:val="00C82A50"/>
    <w:rsid w:val="00C831E0"/>
    <w:rsid w:val="00C859DC"/>
    <w:rsid w:val="00C951D8"/>
    <w:rsid w:val="00C95523"/>
    <w:rsid w:val="00C96DF8"/>
    <w:rsid w:val="00CA01B3"/>
    <w:rsid w:val="00CB7EE0"/>
    <w:rsid w:val="00CC2D1D"/>
    <w:rsid w:val="00CC4FD3"/>
    <w:rsid w:val="00CE0016"/>
    <w:rsid w:val="00CF44EF"/>
    <w:rsid w:val="00CF54FE"/>
    <w:rsid w:val="00D051B8"/>
    <w:rsid w:val="00D1409C"/>
    <w:rsid w:val="00D20B95"/>
    <w:rsid w:val="00D21635"/>
    <w:rsid w:val="00D23655"/>
    <w:rsid w:val="00D442EB"/>
    <w:rsid w:val="00D702E9"/>
    <w:rsid w:val="00D72102"/>
    <w:rsid w:val="00D764B6"/>
    <w:rsid w:val="00D777A1"/>
    <w:rsid w:val="00D86E0A"/>
    <w:rsid w:val="00DA0052"/>
    <w:rsid w:val="00DA4C06"/>
    <w:rsid w:val="00DA5D6A"/>
    <w:rsid w:val="00DB4F06"/>
    <w:rsid w:val="00DD2391"/>
    <w:rsid w:val="00DF696C"/>
    <w:rsid w:val="00E00C31"/>
    <w:rsid w:val="00E11B11"/>
    <w:rsid w:val="00E16C66"/>
    <w:rsid w:val="00E37CE5"/>
    <w:rsid w:val="00E62616"/>
    <w:rsid w:val="00E71DEC"/>
    <w:rsid w:val="00E76AE9"/>
    <w:rsid w:val="00E77467"/>
    <w:rsid w:val="00E96F0B"/>
    <w:rsid w:val="00EA4A64"/>
    <w:rsid w:val="00EA7CB6"/>
    <w:rsid w:val="00EB66DA"/>
    <w:rsid w:val="00EC56DD"/>
    <w:rsid w:val="00EC7FFD"/>
    <w:rsid w:val="00EF432E"/>
    <w:rsid w:val="00EF4D51"/>
    <w:rsid w:val="00EF5CC3"/>
    <w:rsid w:val="00F001EB"/>
    <w:rsid w:val="00F031CD"/>
    <w:rsid w:val="00F07C6E"/>
    <w:rsid w:val="00F157B7"/>
    <w:rsid w:val="00F30182"/>
    <w:rsid w:val="00F4037A"/>
    <w:rsid w:val="00F50401"/>
    <w:rsid w:val="00F50CAC"/>
    <w:rsid w:val="00F51C0D"/>
    <w:rsid w:val="00F5740F"/>
    <w:rsid w:val="00F76EAA"/>
    <w:rsid w:val="00F91043"/>
    <w:rsid w:val="00F965F3"/>
    <w:rsid w:val="00F97DA7"/>
    <w:rsid w:val="00FB1C03"/>
    <w:rsid w:val="00FB2568"/>
    <w:rsid w:val="00FB2F11"/>
    <w:rsid w:val="00FB3476"/>
    <w:rsid w:val="00FB6AC0"/>
    <w:rsid w:val="00FB6E70"/>
    <w:rsid w:val="00FC2600"/>
    <w:rsid w:val="00FC5B87"/>
    <w:rsid w:val="00FD4865"/>
    <w:rsid w:val="00FE0476"/>
    <w:rsid w:val="00FE08B3"/>
    <w:rsid w:val="00FE19F6"/>
    <w:rsid w:val="00FE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988B03"/>
  <w15:chartTrackingRefBased/>
  <w15:docId w15:val="{E61F40CC-13AC-BA4A-9B7B-11367632C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74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174E6"/>
  </w:style>
  <w:style w:type="paragraph" w:styleId="a5">
    <w:name w:val="footer"/>
    <w:basedOn w:val="a"/>
    <w:link w:val="a6"/>
    <w:uiPriority w:val="99"/>
    <w:unhideWhenUsed/>
    <w:rsid w:val="00B174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174E6"/>
  </w:style>
  <w:style w:type="character" w:styleId="a7">
    <w:name w:val="annotation reference"/>
    <w:basedOn w:val="a0"/>
    <w:uiPriority w:val="99"/>
    <w:semiHidden/>
    <w:unhideWhenUsed/>
    <w:rsid w:val="00A169E9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A169E9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A169E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A169E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A169E9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A169E9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A169E9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8D1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3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571676E-D1AB-0C4F-801F-C3B936F89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藤内 研</dc:creator>
  <cp:lastModifiedBy>藤内 研</cp:lastModifiedBy>
  <cp:revision>18</cp:revision>
  <cp:lastPrinted>2021-07-08T21:57:00Z</cp:lastPrinted>
  <dcterms:created xsi:type="dcterms:W3CDTF">2021-11-03T21:21:00Z</dcterms:created>
  <dcterms:modified xsi:type="dcterms:W3CDTF">2022-10-24T21:50:00Z</dcterms:modified>
</cp:coreProperties>
</file>